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CD6" w:rsidRPr="002B2794" w:rsidRDefault="00F91CD6" w:rsidP="00F91CD6">
      <w:pPr>
        <w:pStyle w:val="1"/>
        <w:wordWrap/>
        <w:spacing w:line="480" w:lineRule="auto"/>
        <w:contextualSpacing/>
        <w:rPr>
          <w:lang w:val="en-US"/>
        </w:rPr>
      </w:pPr>
      <w:r w:rsidRPr="002B2794">
        <w:rPr>
          <w:lang w:val="en-US"/>
        </w:rPr>
        <w:t>Supplementary Figure and legends</w:t>
      </w:r>
    </w:p>
    <w:p w:rsidR="00EC5DB0" w:rsidRDefault="00F91CD6">
      <w:r>
        <w:rPr>
          <w:rFonts w:hint="eastAsia"/>
          <w:noProof/>
        </w:rPr>
        <w:drawing>
          <wp:inline distT="0" distB="0" distL="0" distR="0">
            <wp:extent cx="5731510" cy="409702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CD6" w:rsidRPr="006B037F" w:rsidRDefault="00F91CD6" w:rsidP="00F91CD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OLE_LINK4"/>
      <w:proofErr w:type="gramStart"/>
      <w:r w:rsidRPr="002B2794">
        <w:rPr>
          <w:rFonts w:ascii="Times New Roman" w:hAnsi="Times New Roman"/>
          <w:b/>
          <w:bCs/>
          <w:sz w:val="24"/>
          <w:szCs w:val="24"/>
        </w:rPr>
        <w:t>Supplementary Figure 1.</w:t>
      </w:r>
      <w:bookmarkEnd w:id="0"/>
      <w:proofErr w:type="gramEnd"/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nhibition of </w:t>
      </w:r>
      <w:r w:rsidRPr="00EF5D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F-1</w:t>
      </w:r>
      <w:r w:rsidRPr="00EF5DAE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α</w:t>
      </w:r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B037F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or</w:t>
      </w:r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 STAT3 reversed</w:t>
      </w:r>
      <w:r w:rsidRPr="00EF5D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L-17</w:t>
      </w:r>
      <w:r w:rsidR="00E103C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induced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F5D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fective </w:t>
      </w:r>
      <w:r w:rsidRPr="006B0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ophagy</w:t>
      </w:r>
      <w:r w:rsidR="00E103C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6B0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Pr="006B03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B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NF were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cultured with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IL-17 (10 ng/mL)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HIF-1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</w:t>
      </w:r>
      <w:r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inhibitor, KC7FC2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10 </w:t>
      </w:r>
      <w:proofErr w:type="spellStart"/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)</w:t>
      </w:r>
      <w:r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or STA21 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(10 </w:t>
      </w:r>
      <w:proofErr w:type="spellStart"/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)</w:t>
      </w:r>
      <w:r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for 48 h. Protein levels of LC3I</w:t>
      </w:r>
      <w:r w:rsidRPr="006B037F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/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LC3II, p62, 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HIF-1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</w:t>
      </w:r>
      <w:r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B037F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-MLKL, MLKL, RIP3 </w:t>
      </w:r>
      <w:r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nd GAPDH were analyzed by Western blotting.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C)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6B037F" w:rsidRPr="006B03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BABE</w:t>
      </w:r>
      <w:proofErr w:type="spellEnd"/>
      <w:r w:rsidR="006B037F" w:rsidRPr="006B03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puro mCherry-EGFP-LC3B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DNA vector was transfected to NF, </w:t>
      </w:r>
      <w:r w:rsidR="006B037F" w:rsidRPr="006B03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ich were cultured with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IL-17 and an </w:t>
      </w:r>
      <w:r w:rsidR="006B037F"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HIF-1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inhibitor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or </w:t>
      </w:r>
      <w:r w:rsidR="006B037F" w:rsidRPr="006B037F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STAT3 inhibitor</w:t>
      </w:r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or 48 h. </w:t>
      </w:r>
      <w:proofErr w:type="spellStart"/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utophagosomes</w:t>
      </w:r>
      <w:proofErr w:type="spellEnd"/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bright </w:t>
      </w:r>
      <w:bookmarkStart w:id="1" w:name="_GoBack"/>
      <w:bookmarkEnd w:id="1"/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yellow) and </w:t>
      </w:r>
      <w:proofErr w:type="spellStart"/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utophagolysosomes</w:t>
      </w:r>
      <w:proofErr w:type="spellEnd"/>
      <w:r w:rsidR="006B037F" w:rsidRPr="006B03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bright red) were analyzed by </w:t>
      </w:r>
      <w:r w:rsidR="006B037F" w:rsidRPr="006B03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focal microscopy. Bar graph shows data from one of three independent experiments; results are means ± SD of three independent experiments per group</w:t>
      </w:r>
      <w:r w:rsidR="006B037F" w:rsidRPr="006B037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(*</w:t>
      </w:r>
      <w:r w:rsidRPr="006B03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&lt; 0.05, ***</w:t>
      </w:r>
      <w:r w:rsidRPr="006B03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6B037F">
        <w:rPr>
          <w:rFonts w:ascii="Times New Roman" w:hAnsi="Times New Roman" w:cs="Times New Roman"/>
          <w:color w:val="000000" w:themeColor="text1"/>
          <w:sz w:val="24"/>
          <w:szCs w:val="24"/>
        </w:rPr>
        <w:t>&lt; 0.001).</w:t>
      </w:r>
    </w:p>
    <w:p w:rsidR="00F91CD6" w:rsidRPr="00F91CD6" w:rsidRDefault="00F91CD6"/>
    <w:sectPr w:rsidR="00F91CD6" w:rsidRPr="00F91C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CD6"/>
    <w:rsid w:val="006B037F"/>
    <w:rsid w:val="00E103CE"/>
    <w:rsid w:val="00EC5DB0"/>
    <w:rsid w:val="00F9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28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91CD6"/>
    <w:pPr>
      <w:spacing w:line="360" w:lineRule="auto"/>
      <w:outlineLvl w:val="0"/>
    </w:pPr>
    <w:rPr>
      <w:rFonts w:ascii="Times New Roman" w:eastAsia="맑은 고딕" w:hAnsi="Times New Roman" w:cs="Times New Roman"/>
      <w:b/>
      <w:bCs/>
      <w:sz w:val="24"/>
      <w:szCs w:val="24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91CD6"/>
    <w:rPr>
      <w:rFonts w:ascii="Times New Roman" w:eastAsia="맑은 고딕" w:hAnsi="Times New Roman" w:cs="Times New Roman"/>
      <w:b/>
      <w:bCs/>
      <w:sz w:val="24"/>
      <w:szCs w:val="24"/>
      <w:lang w:val="x-none"/>
    </w:rPr>
  </w:style>
  <w:style w:type="paragraph" w:styleId="a3">
    <w:name w:val="Balloon Text"/>
    <w:basedOn w:val="a"/>
    <w:link w:val="Char"/>
    <w:uiPriority w:val="99"/>
    <w:semiHidden/>
    <w:unhideWhenUsed/>
    <w:rsid w:val="00F91C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91CD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91CD6"/>
    <w:pPr>
      <w:spacing w:line="360" w:lineRule="auto"/>
      <w:outlineLvl w:val="0"/>
    </w:pPr>
    <w:rPr>
      <w:rFonts w:ascii="Times New Roman" w:eastAsia="맑은 고딕" w:hAnsi="Times New Roman" w:cs="Times New Roman"/>
      <w:b/>
      <w:bCs/>
      <w:sz w:val="24"/>
      <w:szCs w:val="24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91CD6"/>
    <w:rPr>
      <w:rFonts w:ascii="Times New Roman" w:eastAsia="맑은 고딕" w:hAnsi="Times New Roman" w:cs="Times New Roman"/>
      <w:b/>
      <w:bCs/>
      <w:sz w:val="24"/>
      <w:szCs w:val="24"/>
      <w:lang w:val="x-none"/>
    </w:rPr>
  </w:style>
  <w:style w:type="paragraph" w:styleId="a3">
    <w:name w:val="Balloon Text"/>
    <w:basedOn w:val="a"/>
    <w:link w:val="Char"/>
    <w:uiPriority w:val="99"/>
    <w:semiHidden/>
    <w:unhideWhenUsed/>
    <w:rsid w:val="00F91C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91C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Lee</cp:lastModifiedBy>
  <cp:revision>2</cp:revision>
  <dcterms:created xsi:type="dcterms:W3CDTF">2022-04-14T06:33:00Z</dcterms:created>
  <dcterms:modified xsi:type="dcterms:W3CDTF">2022-04-14T07:08:00Z</dcterms:modified>
</cp:coreProperties>
</file>